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7417B5" w14:textId="2A8C9419" w:rsidR="00E820C1" w:rsidRPr="00311B37" w:rsidRDefault="00A93FCE" w:rsidP="00E820C1">
      <w:pPr>
        <w:rPr>
          <w:rFonts w:cs="Times New Roman"/>
          <w:b/>
          <w:bCs/>
          <w:szCs w:val="24"/>
          <w:lang w:val="en-GB"/>
        </w:rPr>
      </w:pPr>
      <w:r w:rsidRPr="00311B37">
        <w:rPr>
          <w:rFonts w:cs="Times New Roman"/>
          <w:b/>
          <w:bCs/>
          <w:szCs w:val="24"/>
          <w:lang w:val="en-GB"/>
        </w:rPr>
        <w:t>S</w:t>
      </w:r>
      <w:r w:rsidR="00285340">
        <w:rPr>
          <w:rFonts w:cs="Times New Roman"/>
          <w:b/>
          <w:bCs/>
          <w:szCs w:val="24"/>
          <w:lang w:val="en-GB"/>
        </w:rPr>
        <w:t>1</w:t>
      </w:r>
      <w:r w:rsidRPr="00311B37">
        <w:rPr>
          <w:rFonts w:cs="Times New Roman"/>
          <w:b/>
          <w:bCs/>
          <w:szCs w:val="24"/>
          <w:lang w:val="en-GB"/>
        </w:rPr>
        <w:t xml:space="preserve"> Table</w:t>
      </w:r>
      <w:r w:rsidR="005A154B">
        <w:rPr>
          <w:rFonts w:cs="Times New Roman"/>
          <w:b/>
          <w:bCs/>
          <w:szCs w:val="24"/>
          <w:lang w:val="en-GB"/>
        </w:rPr>
        <w:t>.</w:t>
      </w:r>
      <w:r w:rsidRPr="00311B37">
        <w:rPr>
          <w:rFonts w:cs="Times New Roman"/>
          <w:b/>
          <w:bCs/>
          <w:szCs w:val="24"/>
          <w:lang w:val="en-GB"/>
        </w:rPr>
        <w:t xml:space="preserve"> </w:t>
      </w:r>
      <w:bookmarkStart w:id="0" w:name="_Hlk62147546"/>
      <w:r w:rsidR="00CE1C9C" w:rsidRPr="00311B37">
        <w:rPr>
          <w:szCs w:val="24"/>
          <w:lang w:val="en-GB"/>
        </w:rPr>
        <w:t>A</w:t>
      </w:r>
      <w:r w:rsidR="00E820C1" w:rsidRPr="00311B37">
        <w:rPr>
          <w:szCs w:val="24"/>
          <w:lang w:val="en-GB"/>
        </w:rPr>
        <w:t xml:space="preserve">spects of directness and risk of bias identified during the assessment process contributing to the study being categorised as having </w:t>
      </w:r>
      <w:r w:rsidR="00337001" w:rsidRPr="00311B37">
        <w:rPr>
          <w:szCs w:val="24"/>
          <w:lang w:val="en-GB"/>
        </w:rPr>
        <w:t xml:space="preserve">no/minor (+), </w:t>
      </w:r>
      <w:r w:rsidR="00E820C1" w:rsidRPr="00311B37">
        <w:rPr>
          <w:szCs w:val="24"/>
          <w:lang w:val="en-GB"/>
        </w:rPr>
        <w:t>some (?)</w:t>
      </w:r>
      <w:r w:rsidR="00337001" w:rsidRPr="00311B37">
        <w:rPr>
          <w:szCs w:val="24"/>
          <w:lang w:val="en-GB"/>
        </w:rPr>
        <w:t>,</w:t>
      </w:r>
      <w:r w:rsidR="00E820C1" w:rsidRPr="00311B37">
        <w:rPr>
          <w:szCs w:val="24"/>
          <w:lang w:val="en-GB"/>
        </w:rPr>
        <w:t xml:space="preserve"> or major (-) problems. </w:t>
      </w:r>
      <w:bookmarkEnd w:id="0"/>
    </w:p>
    <w:tbl>
      <w:tblPr>
        <w:tblStyle w:val="PlainTable3"/>
        <w:tblW w:w="0" w:type="auto"/>
        <w:tblBorders>
          <w:bottom w:val="single" w:sz="4" w:space="0" w:color="808080" w:themeColor="background1" w:themeShade="80"/>
          <w:insideH w:val="single" w:sz="4" w:space="0" w:color="808080" w:themeColor="background1" w:themeShade="80"/>
        </w:tblBorders>
        <w:tblLook w:val="0420" w:firstRow="1" w:lastRow="0" w:firstColumn="0" w:lastColumn="0" w:noHBand="0" w:noVBand="1"/>
      </w:tblPr>
      <w:tblGrid>
        <w:gridCol w:w="1325"/>
        <w:gridCol w:w="1336"/>
        <w:gridCol w:w="596"/>
        <w:gridCol w:w="4228"/>
        <w:gridCol w:w="596"/>
        <w:gridCol w:w="5921"/>
      </w:tblGrid>
      <w:tr w:rsidR="004A1A24" w:rsidRPr="00311B37" w14:paraId="0C809C13" w14:textId="77777777" w:rsidTr="00F105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567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40BE5066" w14:textId="77777777" w:rsidR="00F1055F" w:rsidRPr="00311B37" w:rsidRDefault="00F1055F" w:rsidP="00F1055F">
            <w:pPr>
              <w:spacing w:before="40" w:after="40" w:line="240" w:lineRule="auto"/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  <w:lang w:val="en-GB"/>
              </w:rPr>
            </w:pPr>
            <w:r w:rsidRPr="00311B37">
              <w:rPr>
                <w:rFonts w:ascii="Times New Roman" w:hAnsi="Times New Roman" w:cs="Times New Roman"/>
                <w:caps w:val="0"/>
                <w:sz w:val="20"/>
                <w:szCs w:val="20"/>
                <w:lang w:val="en-GB"/>
              </w:rPr>
              <w:t>Author Year</w:t>
            </w:r>
          </w:p>
          <w:p w14:paraId="601F2422" w14:textId="77777777" w:rsidR="00F1055F" w:rsidRPr="00311B37" w:rsidRDefault="00F1055F" w:rsidP="00F1055F">
            <w:pPr>
              <w:spacing w:before="40" w:after="40" w:line="240" w:lineRule="auto"/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  <w:lang w:val="en-GB"/>
              </w:rPr>
            </w:pPr>
            <w:r w:rsidRPr="00311B37">
              <w:rPr>
                <w:rFonts w:ascii="Times New Roman" w:hAnsi="Times New Roman" w:cs="Times New Roman"/>
                <w:caps w:val="0"/>
                <w:sz w:val="20"/>
                <w:szCs w:val="20"/>
                <w:lang w:val="en-GB"/>
              </w:rPr>
              <w:t>Country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5BA0658" w14:textId="77777777" w:rsidR="00F1055F" w:rsidRPr="00311B37" w:rsidRDefault="00F1055F" w:rsidP="00F1055F">
            <w:pPr>
              <w:spacing w:before="40" w:after="40" w:line="240" w:lineRule="auto"/>
              <w:rPr>
                <w:rFonts w:ascii="Times New Roman" w:hAnsi="Times New Roman" w:cs="Times New Roman"/>
                <w:caps w:val="0"/>
                <w:sz w:val="20"/>
                <w:szCs w:val="20"/>
                <w:lang w:val="en-GB"/>
              </w:rPr>
            </w:pPr>
            <w:r w:rsidRPr="00311B37">
              <w:rPr>
                <w:rFonts w:ascii="Times New Roman" w:hAnsi="Times New Roman" w:cs="Times New Roman"/>
                <w:caps w:val="0"/>
                <w:sz w:val="20"/>
                <w:szCs w:val="20"/>
                <w:lang w:val="en-GB"/>
              </w:rPr>
              <w:t>Study design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3B916A21" w14:textId="4A64125C" w:rsidR="00F1055F" w:rsidRPr="00311B37" w:rsidRDefault="00F1055F" w:rsidP="00F1055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aps w:val="0"/>
                <w:sz w:val="20"/>
                <w:szCs w:val="20"/>
                <w:lang w:val="en-GB"/>
              </w:rPr>
            </w:pPr>
            <w:r w:rsidRPr="00311B37">
              <w:rPr>
                <w:rFonts w:ascii="Times New Roman" w:hAnsi="Times New Roman" w:cs="Times New Roman"/>
                <w:caps w:val="0"/>
                <w:sz w:val="20"/>
                <w:szCs w:val="20"/>
                <w:lang w:val="en-GB"/>
              </w:rPr>
              <w:t>Directness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4995A24F" w14:textId="74DEBA56" w:rsidR="00F1055F" w:rsidRPr="00311B37" w:rsidRDefault="00F1055F" w:rsidP="00F1055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311B37">
              <w:rPr>
                <w:rFonts w:ascii="Times New Roman" w:hAnsi="Times New Roman" w:cs="Times New Roman"/>
                <w:caps w:val="0"/>
                <w:sz w:val="20"/>
                <w:szCs w:val="20"/>
                <w:lang w:val="en-GB"/>
              </w:rPr>
              <w:t>Risk of bias</w:t>
            </w:r>
          </w:p>
        </w:tc>
      </w:tr>
      <w:tr w:rsidR="004A1A24" w:rsidRPr="00311B37" w14:paraId="0C279C28" w14:textId="77777777" w:rsidTr="00F10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67"/>
        </w:trPr>
        <w:tc>
          <w:tcPr>
            <w:tcW w:w="0" w:type="auto"/>
            <w:vMerge/>
            <w:shd w:val="clear" w:color="auto" w:fill="auto"/>
            <w:vAlign w:val="center"/>
          </w:tcPr>
          <w:p w14:paraId="36A3B084" w14:textId="77777777" w:rsidR="00F1055F" w:rsidRPr="00311B37" w:rsidRDefault="00F1055F" w:rsidP="00F1055F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40B790D2" w14:textId="77777777" w:rsidR="00F1055F" w:rsidRPr="00311B37" w:rsidRDefault="00F1055F" w:rsidP="00F1055F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D3B8C19" w14:textId="7CE886B3" w:rsidR="00F1055F" w:rsidRPr="00311B37" w:rsidRDefault="00F1055F" w:rsidP="00F1055F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/?/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7A83AE" w14:textId="04A10339" w:rsidR="00F1055F" w:rsidRPr="00311B37" w:rsidRDefault="00CE1C9C" w:rsidP="00F1055F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blem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1A99EF" w14:textId="340E1B22" w:rsidR="00F1055F" w:rsidRPr="00311B37" w:rsidRDefault="00F1055F" w:rsidP="00F1055F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/?/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9012A2" w14:textId="77A6F65D" w:rsidR="00F1055F" w:rsidRPr="00311B37" w:rsidRDefault="00CE1C9C" w:rsidP="00F1055F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blems</w:t>
            </w:r>
          </w:p>
        </w:tc>
      </w:tr>
      <w:tr w:rsidR="004A1A24" w:rsidRPr="00426300" w14:paraId="780DBF27" w14:textId="77777777" w:rsidTr="00F80C5C">
        <w:trPr>
          <w:trHeight w:val="2179"/>
        </w:trPr>
        <w:tc>
          <w:tcPr>
            <w:tcW w:w="0" w:type="auto"/>
            <w:shd w:val="clear" w:color="auto" w:fill="auto"/>
            <w:hideMark/>
          </w:tcPr>
          <w:p w14:paraId="742A5386" w14:textId="414857DD" w:rsidR="00721657" w:rsidRPr="00311B37" w:rsidRDefault="00E820C1" w:rsidP="00F1055F">
            <w:pPr>
              <w:tabs>
                <w:tab w:val="left" w:pos="1980"/>
              </w:tabs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1B37">
              <w:rPr>
                <w:rFonts w:ascii="Times New Roman" w:hAnsi="Times New Roman" w:cs="Times New Roman"/>
                <w:sz w:val="20"/>
                <w:szCs w:val="20"/>
              </w:rPr>
              <w:t>Brown et al. 2017</w:t>
            </w:r>
          </w:p>
          <w:p w14:paraId="3CF0438B" w14:textId="4525255C" w:rsidR="00E820C1" w:rsidRPr="00311B37" w:rsidRDefault="00E820C1" w:rsidP="00F1055F">
            <w:pPr>
              <w:tabs>
                <w:tab w:val="left" w:pos="1980"/>
              </w:tabs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B37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0" w:type="auto"/>
            <w:shd w:val="clear" w:color="auto" w:fill="auto"/>
            <w:hideMark/>
          </w:tcPr>
          <w:p w14:paraId="685BFFA3" w14:textId="77777777" w:rsidR="00E820C1" w:rsidRPr="00311B37" w:rsidRDefault="00E820C1" w:rsidP="00F1055F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RCT, cross-sectional</w:t>
            </w:r>
          </w:p>
        </w:tc>
        <w:tc>
          <w:tcPr>
            <w:tcW w:w="0" w:type="auto"/>
            <w:shd w:val="clear" w:color="auto" w:fill="auto"/>
            <w:hideMark/>
          </w:tcPr>
          <w:p w14:paraId="2C6B0FBF" w14:textId="77777777" w:rsidR="00E820C1" w:rsidRPr="00311B37" w:rsidRDefault="00E820C1" w:rsidP="00F1055F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?</w:t>
            </w:r>
          </w:p>
        </w:tc>
        <w:tc>
          <w:tcPr>
            <w:tcW w:w="0" w:type="auto"/>
            <w:shd w:val="clear" w:color="auto" w:fill="auto"/>
          </w:tcPr>
          <w:p w14:paraId="66B6A11B" w14:textId="0A0E35E4" w:rsidR="00CF4717" w:rsidRPr="00311B37" w:rsidRDefault="00CF4717" w:rsidP="00F1055F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NS/PANDAS</w:t>
            </w:r>
            <w:r w:rsidR="005E65B2"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  <w:p w14:paraId="511AA5E4" w14:textId="77777777" w:rsidR="008A5864" w:rsidRPr="00311B37" w:rsidRDefault="008A5864" w:rsidP="008A5864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cute onset of disease not required, only ≥1 acute onset </w:t>
            </w:r>
            <w:proofErr w:type="gramStart"/>
            <w:r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lare</w:t>
            </w:r>
            <w:proofErr w:type="gramEnd"/>
          </w:p>
          <w:p w14:paraId="60A97898" w14:textId="305172F8" w:rsidR="008A5864" w:rsidRPr="00311B37" w:rsidRDefault="008A5864" w:rsidP="00F1055F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ly 98 out of 165 patients meeting symptom criteria included</w:t>
            </w:r>
            <w:r w:rsidR="00EF7128"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</w:t>
            </w:r>
          </w:p>
          <w:p w14:paraId="2247CBB6" w14:textId="065AF526" w:rsidR="00E820C1" w:rsidRPr="00311B37" w:rsidRDefault="00CF4717" w:rsidP="008A5864">
            <w:pPr>
              <w:pStyle w:val="ListParagraph"/>
              <w:numPr>
                <w:ilvl w:val="0"/>
                <w:numId w:val="14"/>
              </w:num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="00E820C1"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tients with more severe symptoms </w:t>
            </w:r>
            <w:proofErr w:type="gramStart"/>
            <w:r w:rsidR="00E820C1"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cluded</w:t>
            </w:r>
            <w:proofErr w:type="gramEnd"/>
          </w:p>
          <w:p w14:paraId="6A7B53B2" w14:textId="7D0C6921" w:rsidR="008A5864" w:rsidRPr="00311B37" w:rsidRDefault="008A5864" w:rsidP="008A5864">
            <w:pPr>
              <w:pStyle w:val="ListParagraph"/>
              <w:numPr>
                <w:ilvl w:val="0"/>
                <w:numId w:val="14"/>
              </w:num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atients with inadequate data </w:t>
            </w:r>
            <w:proofErr w:type="gramStart"/>
            <w:r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cluded</w:t>
            </w:r>
            <w:proofErr w:type="gramEnd"/>
          </w:p>
          <w:p w14:paraId="069030BC" w14:textId="7589B1C5" w:rsidR="00E820C1" w:rsidRPr="00311B37" w:rsidRDefault="008A5864" w:rsidP="008A5864">
            <w:pPr>
              <w:pStyle w:val="ListParagraph"/>
              <w:numPr>
                <w:ilvl w:val="0"/>
                <w:numId w:val="14"/>
              </w:num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arity regarding number of flares excluded</w:t>
            </w:r>
            <w:r w:rsidR="00CF4717"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14:paraId="64AA61E7" w14:textId="77777777" w:rsidR="00E820C1" w:rsidRPr="00311B37" w:rsidRDefault="00E820C1" w:rsidP="00F1055F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6D73153B" w14:textId="77777777" w:rsidR="00A13704" w:rsidRPr="00311B37" w:rsidRDefault="00A13704" w:rsidP="00F1055F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comparable groups:</w:t>
            </w:r>
          </w:p>
          <w:p w14:paraId="0239B1B6" w14:textId="0E4B6794" w:rsidR="002E2C88" w:rsidRPr="00311B37" w:rsidRDefault="002E2C88" w:rsidP="00A13704">
            <w:pPr>
              <w:pStyle w:val="ListParagraph"/>
              <w:numPr>
                <w:ilvl w:val="0"/>
                <w:numId w:val="15"/>
              </w:num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founding by indication</w:t>
            </w:r>
            <w:r w:rsidR="00076D6A"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</w:t>
            </w:r>
            <w:r w:rsidR="00E8052A"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076D6A"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="00E8052A"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rticosteroids not prescribed to those in worse psychiatric condition due to concerns about psychiatric adverse </w:t>
            </w:r>
            <w:proofErr w:type="gramStart"/>
            <w:r w:rsidR="00E8052A"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ffects</w:t>
            </w:r>
            <w:proofErr w:type="gramEnd"/>
          </w:p>
          <w:p w14:paraId="74452C62" w14:textId="09C0B6EE" w:rsidR="00B825B2" w:rsidRPr="00311B37" w:rsidRDefault="00B825B2" w:rsidP="00A13704">
            <w:pPr>
              <w:pStyle w:val="ListParagraph"/>
              <w:numPr>
                <w:ilvl w:val="0"/>
                <w:numId w:val="15"/>
              </w:num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er PANS Global Impairment Score in intervention group</w:t>
            </w:r>
          </w:p>
          <w:p w14:paraId="7F22E08F" w14:textId="2056100D" w:rsidR="00E820C1" w:rsidRPr="00311B37" w:rsidRDefault="00A13704" w:rsidP="00C93A6E">
            <w:pPr>
              <w:pStyle w:val="ListParagraph"/>
              <w:numPr>
                <w:ilvl w:val="0"/>
                <w:numId w:val="15"/>
              </w:num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ingency plans for additional supportive therapy and personnel when corticosteroids were provided</w:t>
            </w:r>
          </w:p>
        </w:tc>
      </w:tr>
      <w:tr w:rsidR="004A1A24" w:rsidRPr="00426300" w14:paraId="2946A9B3" w14:textId="77777777" w:rsidTr="00F10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tcW w:w="0" w:type="auto"/>
            <w:shd w:val="clear" w:color="auto" w:fill="auto"/>
            <w:hideMark/>
          </w:tcPr>
          <w:p w14:paraId="4659DE56" w14:textId="77777777" w:rsidR="00721657" w:rsidRPr="00311B37" w:rsidRDefault="00E820C1" w:rsidP="00F1055F">
            <w:pPr>
              <w:tabs>
                <w:tab w:val="left" w:pos="1980"/>
              </w:tabs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1B37">
              <w:rPr>
                <w:rFonts w:ascii="Times New Roman" w:hAnsi="Times New Roman" w:cs="Times New Roman"/>
                <w:sz w:val="20"/>
                <w:szCs w:val="20"/>
              </w:rPr>
              <w:t xml:space="preserve">Brown et al. 2017 </w:t>
            </w:r>
          </w:p>
          <w:p w14:paraId="426B3DC5" w14:textId="3D17032E" w:rsidR="00E820C1" w:rsidRPr="00311B37" w:rsidRDefault="00E820C1" w:rsidP="00F1055F">
            <w:pPr>
              <w:tabs>
                <w:tab w:val="left" w:pos="1980"/>
              </w:tabs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B37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0" w:type="auto"/>
            <w:shd w:val="clear" w:color="auto" w:fill="auto"/>
            <w:hideMark/>
          </w:tcPr>
          <w:p w14:paraId="272D791F" w14:textId="77777777" w:rsidR="00E820C1" w:rsidRPr="00311B37" w:rsidRDefault="00E820C1" w:rsidP="00F1055F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RCT, cross-sectional</w:t>
            </w:r>
          </w:p>
        </w:tc>
        <w:tc>
          <w:tcPr>
            <w:tcW w:w="0" w:type="auto"/>
            <w:shd w:val="clear" w:color="auto" w:fill="auto"/>
            <w:hideMark/>
          </w:tcPr>
          <w:p w14:paraId="168C69D7" w14:textId="77777777" w:rsidR="00E820C1" w:rsidRPr="00311B37" w:rsidRDefault="00E820C1" w:rsidP="00F1055F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?</w:t>
            </w:r>
          </w:p>
        </w:tc>
        <w:tc>
          <w:tcPr>
            <w:tcW w:w="0" w:type="auto"/>
            <w:shd w:val="clear" w:color="auto" w:fill="auto"/>
          </w:tcPr>
          <w:p w14:paraId="725B9CF2" w14:textId="07AD73AC" w:rsidR="00CF4717" w:rsidRPr="00311B37" w:rsidRDefault="00CF4717" w:rsidP="00CF4717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NS/PANDAS</w:t>
            </w:r>
            <w:r w:rsidR="005E65B2"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  <w:p w14:paraId="5DB76059" w14:textId="77777777" w:rsidR="008A5864" w:rsidRPr="00311B37" w:rsidRDefault="008A5864" w:rsidP="008A5864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cute onset of disease not required, only ≥1 acute onset </w:t>
            </w:r>
            <w:proofErr w:type="gramStart"/>
            <w:r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lare</w:t>
            </w:r>
            <w:proofErr w:type="gramEnd"/>
          </w:p>
          <w:p w14:paraId="5EF80D52" w14:textId="3FB44F96" w:rsidR="008A5864" w:rsidRPr="00311B37" w:rsidRDefault="008A5864" w:rsidP="008A5864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ly 9</w:t>
            </w:r>
            <w:r w:rsidR="001F501C"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ut of </w:t>
            </w:r>
            <w:r w:rsidR="001F501C"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</w:t>
            </w:r>
            <w:r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atients meeting symptom criteria included</w:t>
            </w:r>
            <w:r w:rsidR="00EF7128"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</w:t>
            </w:r>
          </w:p>
          <w:p w14:paraId="6D23FE91" w14:textId="77777777" w:rsidR="008A5864" w:rsidRPr="00311B37" w:rsidRDefault="008A5864" w:rsidP="008A5864">
            <w:pPr>
              <w:pStyle w:val="ListParagraph"/>
              <w:numPr>
                <w:ilvl w:val="0"/>
                <w:numId w:val="14"/>
              </w:num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atients with more severe symptoms </w:t>
            </w:r>
            <w:proofErr w:type="gramStart"/>
            <w:r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cluded</w:t>
            </w:r>
            <w:proofErr w:type="gramEnd"/>
          </w:p>
          <w:p w14:paraId="18EA0394" w14:textId="47EE94A0" w:rsidR="008A5864" w:rsidRPr="00311B37" w:rsidRDefault="008A5864" w:rsidP="008A5864">
            <w:pPr>
              <w:pStyle w:val="ListParagraph"/>
              <w:numPr>
                <w:ilvl w:val="0"/>
                <w:numId w:val="14"/>
              </w:num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atients with inadequate data </w:t>
            </w:r>
            <w:proofErr w:type="gramStart"/>
            <w:r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cluded</w:t>
            </w:r>
            <w:proofErr w:type="gramEnd"/>
          </w:p>
          <w:p w14:paraId="23C50CD6" w14:textId="069A9292" w:rsidR="00E820C1" w:rsidRPr="00311B37" w:rsidRDefault="001F501C" w:rsidP="008A5864">
            <w:pPr>
              <w:pStyle w:val="ListParagraph"/>
              <w:numPr>
                <w:ilvl w:val="0"/>
                <w:numId w:val="14"/>
              </w:num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9 of 519 flares included</w:t>
            </w:r>
          </w:p>
        </w:tc>
        <w:tc>
          <w:tcPr>
            <w:tcW w:w="0" w:type="auto"/>
            <w:shd w:val="clear" w:color="auto" w:fill="auto"/>
            <w:hideMark/>
          </w:tcPr>
          <w:p w14:paraId="598A3C44" w14:textId="77777777" w:rsidR="00E820C1" w:rsidRPr="00311B37" w:rsidRDefault="00E820C1" w:rsidP="00F1055F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60EACE86" w14:textId="77777777" w:rsidR="00BB581F" w:rsidRPr="00311B37" w:rsidRDefault="00BB581F" w:rsidP="00BB581F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comparable groups:</w:t>
            </w:r>
          </w:p>
          <w:p w14:paraId="2B01C4F8" w14:textId="4548E789" w:rsidR="00BB581F" w:rsidRPr="00311B37" w:rsidRDefault="00BB581F" w:rsidP="00BB581F">
            <w:pPr>
              <w:pStyle w:val="ListParagraph"/>
              <w:numPr>
                <w:ilvl w:val="0"/>
                <w:numId w:val="15"/>
              </w:num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nfounding by indication: COX inhibitors may be avoided in patients with restricted food and/or fluid intake because of their adverse renal </w:t>
            </w:r>
            <w:proofErr w:type="gramStart"/>
            <w:r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ffects</w:t>
            </w:r>
            <w:proofErr w:type="gramEnd"/>
          </w:p>
          <w:p w14:paraId="2798BAE5" w14:textId="32097585" w:rsidR="00E820C1" w:rsidRPr="00311B37" w:rsidRDefault="004E27C7" w:rsidP="00F1055F">
            <w:pPr>
              <w:pStyle w:val="ListParagraph"/>
              <w:numPr>
                <w:ilvl w:val="0"/>
                <w:numId w:val="15"/>
              </w:num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aracteristics differ between compared groups</w:t>
            </w:r>
          </w:p>
        </w:tc>
      </w:tr>
      <w:tr w:rsidR="004A1A24" w:rsidRPr="00426300" w14:paraId="34B88472" w14:textId="77777777" w:rsidTr="00F1055F">
        <w:trPr>
          <w:trHeight w:val="276"/>
        </w:trPr>
        <w:tc>
          <w:tcPr>
            <w:tcW w:w="0" w:type="auto"/>
            <w:shd w:val="clear" w:color="auto" w:fill="auto"/>
          </w:tcPr>
          <w:p w14:paraId="5C220EF2" w14:textId="77777777" w:rsidR="00721657" w:rsidRPr="00311B37" w:rsidRDefault="00E820C1" w:rsidP="00F1055F">
            <w:pPr>
              <w:tabs>
                <w:tab w:val="left" w:pos="1980"/>
              </w:tabs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Garvey </w:t>
            </w:r>
            <w:r w:rsidRPr="00311B37">
              <w:rPr>
                <w:rFonts w:ascii="Times New Roman" w:hAnsi="Times New Roman" w:cs="Times New Roman"/>
                <w:sz w:val="20"/>
                <w:szCs w:val="20"/>
              </w:rPr>
              <w:t xml:space="preserve">et al. </w:t>
            </w:r>
            <w:r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999 </w:t>
            </w:r>
          </w:p>
          <w:p w14:paraId="16E90EF2" w14:textId="36E1BD80" w:rsidR="00E820C1" w:rsidRPr="00311B37" w:rsidRDefault="00E820C1" w:rsidP="00F1055F">
            <w:pPr>
              <w:tabs>
                <w:tab w:val="left" w:pos="1980"/>
              </w:tabs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</w:t>
            </w:r>
          </w:p>
          <w:p w14:paraId="05EF285E" w14:textId="77777777" w:rsidR="00E820C1" w:rsidRPr="00311B37" w:rsidRDefault="00E820C1" w:rsidP="00F1055F">
            <w:pPr>
              <w:tabs>
                <w:tab w:val="left" w:pos="1980"/>
              </w:tabs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42EC5871" w14:textId="77777777" w:rsidR="00E820C1" w:rsidRPr="00311B37" w:rsidRDefault="00E820C1" w:rsidP="00F1055F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 cross-over</w:t>
            </w:r>
          </w:p>
        </w:tc>
        <w:tc>
          <w:tcPr>
            <w:tcW w:w="0" w:type="auto"/>
            <w:shd w:val="clear" w:color="auto" w:fill="auto"/>
            <w:hideMark/>
          </w:tcPr>
          <w:p w14:paraId="0009CD08" w14:textId="77777777" w:rsidR="00E820C1" w:rsidRPr="00311B37" w:rsidRDefault="00E820C1" w:rsidP="00F1055F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718542F4" w14:textId="4808DB76" w:rsidR="00F80C5C" w:rsidRPr="00311B37" w:rsidRDefault="00F80C5C" w:rsidP="00F80C5C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NDAS</w:t>
            </w:r>
            <w:r w:rsidR="005E65B2"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  <w:p w14:paraId="45174440" w14:textId="77777777" w:rsidR="000F0286" w:rsidRPr="00311B37" w:rsidRDefault="000F0286" w:rsidP="00F1055F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atients recruited before the criteria of PANDAS were </w:t>
            </w:r>
            <w:proofErr w:type="gramStart"/>
            <w:r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posed</w:t>
            </w:r>
            <w:proofErr w:type="gramEnd"/>
          </w:p>
          <w:p w14:paraId="325EBD7D" w14:textId="77777777" w:rsidR="000F0286" w:rsidRPr="00311B37" w:rsidRDefault="00E820C1" w:rsidP="00F1055F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tudy population with </w:t>
            </w:r>
            <w:r w:rsidR="000F0286"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 </w:t>
            </w:r>
            <w:r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 level of functioning</w:t>
            </w:r>
            <w:r w:rsidR="00BC10BA"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: </w:t>
            </w:r>
            <w:r w:rsidR="000F0286"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8/37 attended school throughout the study, 9/39 attended ≥6/8 </w:t>
            </w:r>
            <w:proofErr w:type="gramStart"/>
            <w:r w:rsidR="000F0286"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nths</w:t>
            </w:r>
            <w:proofErr w:type="gramEnd"/>
          </w:p>
          <w:p w14:paraId="3A08347A" w14:textId="16EA1EC8" w:rsidR="004A1A24" w:rsidRPr="00311B37" w:rsidRDefault="004A1A24" w:rsidP="004A1A24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vided d</w:t>
            </w:r>
            <w:r w:rsidR="004E1AAE"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se </w:t>
            </w:r>
            <w:r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adequate to maintain continued</w:t>
            </w:r>
          </w:p>
          <w:p w14:paraId="3746EE8F" w14:textId="20F856DB" w:rsidR="004E1AAE" w:rsidRPr="00311B37" w:rsidRDefault="004A1A24" w:rsidP="004A1A24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eptococcal prophylaxis</w:t>
            </w:r>
          </w:p>
        </w:tc>
        <w:tc>
          <w:tcPr>
            <w:tcW w:w="0" w:type="auto"/>
            <w:shd w:val="clear" w:color="auto" w:fill="auto"/>
            <w:hideMark/>
          </w:tcPr>
          <w:p w14:paraId="373AAF07" w14:textId="77777777" w:rsidR="00E820C1" w:rsidRPr="00311B37" w:rsidRDefault="00E820C1" w:rsidP="00F1055F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022577BF" w14:textId="77777777" w:rsidR="00D51E79" w:rsidRPr="00311B37" w:rsidRDefault="00200B67" w:rsidP="00F1055F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haracteristics of compared groups not reported, </w:t>
            </w:r>
            <w:proofErr w:type="gramStart"/>
            <w:r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.g.</w:t>
            </w:r>
            <w:proofErr w:type="gramEnd"/>
            <w:r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egarding concomitant psychotropic medication</w:t>
            </w:r>
          </w:p>
          <w:p w14:paraId="66C1CBFD" w14:textId="6CEF81ED" w:rsidR="00200B67" w:rsidRPr="00311B37" w:rsidRDefault="00200B67" w:rsidP="00F1055F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imary outcome not </w:t>
            </w:r>
            <w:proofErr w:type="gramStart"/>
            <w:r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fined</w:t>
            </w:r>
            <w:proofErr w:type="gramEnd"/>
          </w:p>
          <w:p w14:paraId="4E1FCAEB" w14:textId="6A3E23C7" w:rsidR="00E820C1" w:rsidRPr="00311B37" w:rsidRDefault="00200B67" w:rsidP="00F1055F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irst 2 study years: Screening for throat infection every month, treated with antibiotics if positive culture, irrespective of symptoms, in both randomisation groups </w:t>
            </w:r>
          </w:p>
        </w:tc>
      </w:tr>
      <w:tr w:rsidR="004A1A24" w:rsidRPr="00426300" w14:paraId="0B597DD7" w14:textId="77777777" w:rsidTr="00F10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tcW w:w="0" w:type="auto"/>
            <w:shd w:val="clear" w:color="auto" w:fill="auto"/>
          </w:tcPr>
          <w:p w14:paraId="15934096" w14:textId="77777777" w:rsidR="00E820C1" w:rsidRPr="00311B37" w:rsidRDefault="00721657" w:rsidP="00F1055F">
            <w:pPr>
              <w:tabs>
                <w:tab w:val="left" w:pos="1980"/>
              </w:tabs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Murphy </w:t>
            </w:r>
            <w:r w:rsidRPr="00311B37">
              <w:rPr>
                <w:rFonts w:ascii="Times New Roman" w:hAnsi="Times New Roman" w:cs="Times New Roman"/>
                <w:sz w:val="20"/>
                <w:szCs w:val="20"/>
              </w:rPr>
              <w:t xml:space="preserve">et al. </w:t>
            </w:r>
            <w:r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7</w:t>
            </w:r>
          </w:p>
          <w:p w14:paraId="7E43031F" w14:textId="0D2F9D69" w:rsidR="00721657" w:rsidRPr="00311B37" w:rsidRDefault="00721657" w:rsidP="00F1055F">
            <w:pPr>
              <w:tabs>
                <w:tab w:val="left" w:pos="1980"/>
              </w:tabs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</w:t>
            </w:r>
          </w:p>
        </w:tc>
        <w:tc>
          <w:tcPr>
            <w:tcW w:w="0" w:type="auto"/>
            <w:shd w:val="clear" w:color="auto" w:fill="auto"/>
            <w:hideMark/>
          </w:tcPr>
          <w:p w14:paraId="6BDBBA4A" w14:textId="77777777" w:rsidR="00E820C1" w:rsidRPr="00311B37" w:rsidRDefault="00E820C1" w:rsidP="00F1055F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0" w:type="auto"/>
            <w:shd w:val="clear" w:color="auto" w:fill="auto"/>
            <w:hideMark/>
          </w:tcPr>
          <w:p w14:paraId="678696CD" w14:textId="77777777" w:rsidR="00E820C1" w:rsidRPr="00311B37" w:rsidRDefault="00E820C1" w:rsidP="00F1055F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?</w:t>
            </w:r>
          </w:p>
        </w:tc>
        <w:tc>
          <w:tcPr>
            <w:tcW w:w="0" w:type="auto"/>
            <w:shd w:val="clear" w:color="auto" w:fill="auto"/>
          </w:tcPr>
          <w:p w14:paraId="6B51F647" w14:textId="7D58E39D" w:rsidR="00F80C5C" w:rsidRPr="00311B37" w:rsidRDefault="00F80C5C" w:rsidP="00F80C5C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NS</w:t>
            </w:r>
            <w:r w:rsidR="005E65B2"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  <w:p w14:paraId="3154224C" w14:textId="68854290" w:rsidR="00E820C1" w:rsidRPr="00311B37" w:rsidRDefault="00D51E79" w:rsidP="00F1055F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ne intervention patient removed from analysis due to food refusal as primary </w:t>
            </w:r>
            <w:proofErr w:type="gramStart"/>
            <w:r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sentation</w:t>
            </w:r>
            <w:proofErr w:type="gramEnd"/>
            <w:r w:rsidR="00E820C1"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14:paraId="03B47FB3" w14:textId="128A3A13" w:rsidR="00E820C1" w:rsidRPr="00311B37" w:rsidRDefault="00E820C1" w:rsidP="00F1055F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vious non-responders were excluded</w:t>
            </w:r>
          </w:p>
        </w:tc>
        <w:tc>
          <w:tcPr>
            <w:tcW w:w="0" w:type="auto"/>
            <w:shd w:val="clear" w:color="auto" w:fill="auto"/>
            <w:hideMark/>
          </w:tcPr>
          <w:p w14:paraId="3E93B172" w14:textId="77777777" w:rsidR="00E820C1" w:rsidRPr="00311B37" w:rsidRDefault="00E820C1" w:rsidP="00F1055F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430B3DD4" w14:textId="3D1E4647" w:rsidR="00E820C1" w:rsidRPr="00311B37" w:rsidRDefault="006841DC" w:rsidP="00F1055F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  <w:r w:rsidR="00E820C1"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domi</w:t>
            </w:r>
            <w:r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="00E820C1"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ion</w:t>
            </w:r>
            <w:r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rocedure </w:t>
            </w:r>
            <w:proofErr w:type="gramStart"/>
            <w:r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described,</w:t>
            </w:r>
            <w:proofErr w:type="gramEnd"/>
            <w:r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andomisation groups not apparently well balanced regarding</w:t>
            </w:r>
            <w:r w:rsidR="007248E4"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uration of illness, use of SSRI, and </w:t>
            </w:r>
            <w:r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fectious triggers</w:t>
            </w:r>
          </w:p>
          <w:p w14:paraId="214FB892" w14:textId="7B0B78B6" w:rsidR="00E820C1" w:rsidRPr="00311B37" w:rsidRDefault="00E820C1" w:rsidP="00F1055F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</w:t>
            </w:r>
            <w:r w:rsidR="00130AC6"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rity regarding primary outcome: </w:t>
            </w:r>
            <w:r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Y-BOCS or CGI-</w:t>
            </w:r>
            <w:r w:rsidR="00130AC6"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</w:p>
          <w:p w14:paraId="1493F638" w14:textId="64F6FD93" w:rsidR="00E820C1" w:rsidRPr="00311B37" w:rsidRDefault="00E820C1" w:rsidP="00130AC6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ultiple </w:t>
            </w:r>
            <w:r w:rsidR="00130AC6"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tatistical tests </w:t>
            </w:r>
            <w:r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corrected for</w:t>
            </w:r>
          </w:p>
        </w:tc>
      </w:tr>
      <w:tr w:rsidR="004A1A24" w:rsidRPr="00311B37" w14:paraId="3C3552E5" w14:textId="77777777" w:rsidTr="00F1055F">
        <w:trPr>
          <w:trHeight w:val="276"/>
        </w:trPr>
        <w:tc>
          <w:tcPr>
            <w:tcW w:w="0" w:type="auto"/>
            <w:shd w:val="clear" w:color="auto" w:fill="auto"/>
          </w:tcPr>
          <w:p w14:paraId="31FEB095" w14:textId="77777777" w:rsidR="00721657" w:rsidRPr="00311B37" w:rsidRDefault="00E820C1" w:rsidP="00F1055F">
            <w:pPr>
              <w:tabs>
                <w:tab w:val="left" w:pos="1980"/>
              </w:tabs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erlmutter </w:t>
            </w:r>
            <w:r w:rsidRPr="00311B37">
              <w:rPr>
                <w:rFonts w:ascii="Times New Roman" w:hAnsi="Times New Roman" w:cs="Times New Roman"/>
                <w:sz w:val="20"/>
                <w:szCs w:val="20"/>
              </w:rPr>
              <w:t xml:space="preserve">et al. </w:t>
            </w:r>
            <w:r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999 </w:t>
            </w:r>
          </w:p>
          <w:p w14:paraId="033D5D21" w14:textId="76B68AAD" w:rsidR="00E820C1" w:rsidRPr="00311B37" w:rsidRDefault="00E820C1" w:rsidP="00F1055F">
            <w:pPr>
              <w:tabs>
                <w:tab w:val="left" w:pos="1980"/>
              </w:tabs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</w:t>
            </w:r>
          </w:p>
          <w:p w14:paraId="642A5B0E" w14:textId="77777777" w:rsidR="00E820C1" w:rsidRPr="00311B37" w:rsidRDefault="00E820C1" w:rsidP="00F1055F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47F41E66" w14:textId="77777777" w:rsidR="00E820C1" w:rsidRPr="00311B37" w:rsidRDefault="00E820C1" w:rsidP="00F1055F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0" w:type="auto"/>
            <w:shd w:val="clear" w:color="auto" w:fill="auto"/>
            <w:hideMark/>
          </w:tcPr>
          <w:p w14:paraId="7B3F18A0" w14:textId="77777777" w:rsidR="00E820C1" w:rsidRPr="00311B37" w:rsidRDefault="00E820C1" w:rsidP="00F1055F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1B37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0" w:type="auto"/>
            <w:shd w:val="clear" w:color="auto" w:fill="auto"/>
          </w:tcPr>
          <w:p w14:paraId="22796703" w14:textId="3433F9B3" w:rsidR="00F80C5C" w:rsidRPr="00311B37" w:rsidRDefault="00F80C5C" w:rsidP="00F80C5C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NDAS</w:t>
            </w:r>
            <w:r w:rsidR="005E65B2"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  <w:p w14:paraId="579DC519" w14:textId="77777777" w:rsidR="00BB6555" w:rsidRPr="00311B37" w:rsidRDefault="00BB6555" w:rsidP="00F1055F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atients recruited before the criteria of PANDAS were </w:t>
            </w:r>
            <w:proofErr w:type="gramStart"/>
            <w:r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posed</w:t>
            </w:r>
            <w:proofErr w:type="gramEnd"/>
            <w:r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14:paraId="55C83F5C" w14:textId="7F92065C" w:rsidR="00E820C1" w:rsidRPr="00311B37" w:rsidRDefault="00E820C1" w:rsidP="00F1055F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cruitment process may select specifically motivated patients</w:t>
            </w:r>
          </w:p>
        </w:tc>
        <w:tc>
          <w:tcPr>
            <w:tcW w:w="0" w:type="auto"/>
            <w:shd w:val="clear" w:color="auto" w:fill="auto"/>
            <w:hideMark/>
          </w:tcPr>
          <w:p w14:paraId="7E33970B" w14:textId="77777777" w:rsidR="00E820C1" w:rsidRPr="00311B37" w:rsidRDefault="00E820C1" w:rsidP="00F1055F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1B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61BB9659" w14:textId="299F86A2" w:rsidR="00DE0FCD" w:rsidRPr="00311B37" w:rsidRDefault="008C773D" w:rsidP="00F1055F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me c</w:t>
            </w:r>
            <w:r w:rsidR="00232435"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nical i</w:t>
            </w:r>
            <w:r w:rsidR="00DE0FCD"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balance in characteristics of compared </w:t>
            </w:r>
            <w:proofErr w:type="gramStart"/>
            <w:r w:rsidR="00DE0FCD"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oups</w:t>
            </w:r>
            <w:proofErr w:type="gramEnd"/>
            <w:r w:rsidR="00DE0FCD"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14:paraId="4A93CACF" w14:textId="70E9374B" w:rsidR="00EF7128" w:rsidRPr="00311B37" w:rsidRDefault="00555F74" w:rsidP="00F1055F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tection</w:t>
            </w:r>
            <w:r w:rsidR="00EF7128"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bias:</w:t>
            </w:r>
          </w:p>
          <w:p w14:paraId="2D625E7F" w14:textId="035E0FE1" w:rsidR="00DE0FCD" w:rsidRPr="00311B37" w:rsidRDefault="00E820C1" w:rsidP="00EF7128">
            <w:pPr>
              <w:pStyle w:val="ListParagraph"/>
              <w:numPr>
                <w:ilvl w:val="0"/>
                <w:numId w:val="16"/>
              </w:num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lasmapheresis not </w:t>
            </w:r>
            <w:proofErr w:type="gramStart"/>
            <w:r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inded</w:t>
            </w:r>
            <w:proofErr w:type="gramEnd"/>
          </w:p>
          <w:p w14:paraId="1C366D0C" w14:textId="066C4323" w:rsidR="00E820C1" w:rsidRPr="00311B37" w:rsidRDefault="00E820C1" w:rsidP="00EF7128">
            <w:pPr>
              <w:pStyle w:val="ListParagraph"/>
              <w:numPr>
                <w:ilvl w:val="0"/>
                <w:numId w:val="16"/>
              </w:num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VIG </w:t>
            </w:r>
            <w:r w:rsidR="00DE0FCD"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linded, but side effects contribute to unblinded outcome </w:t>
            </w:r>
            <w:proofErr w:type="gramStart"/>
            <w:r w:rsidR="00DE0FCD"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sessments</w:t>
            </w:r>
            <w:proofErr w:type="gramEnd"/>
          </w:p>
          <w:p w14:paraId="326DF19A" w14:textId="184B1694" w:rsidR="00EF7128" w:rsidRPr="00311B37" w:rsidRDefault="00EF7128" w:rsidP="00EF7128">
            <w:pPr>
              <w:pStyle w:val="ListParagraph"/>
              <w:numPr>
                <w:ilvl w:val="0"/>
                <w:numId w:val="16"/>
              </w:num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f </w:t>
            </w:r>
            <w:r w:rsidR="00CD3937"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andomised to </w:t>
            </w:r>
            <w:r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lacebo</w:t>
            </w:r>
            <w:r w:rsidR="00CD3937"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ich could be reve</w:t>
            </w:r>
            <w:r w:rsidR="008525C5"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  <w:r w:rsidR="00CD3937"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</w:t>
            </w:r>
            <w:r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 by lack of side effects</w:t>
            </w:r>
            <w:r w:rsidR="00CD3937"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and</w:t>
            </w:r>
            <w:r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eporting no symptom improvement, open treatment with IVIG or plasmapheresis was </w:t>
            </w:r>
            <w:proofErr w:type="gramStart"/>
            <w:r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ffered</w:t>
            </w:r>
            <w:proofErr w:type="gramEnd"/>
          </w:p>
          <w:p w14:paraId="1CB739E9" w14:textId="609E3D5F" w:rsidR="00E820C1" w:rsidRPr="00311B37" w:rsidRDefault="00DE0FCD" w:rsidP="00F1055F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imary outcome not defined</w:t>
            </w:r>
          </w:p>
        </w:tc>
      </w:tr>
      <w:tr w:rsidR="004A1A24" w:rsidRPr="00426300" w14:paraId="471CB8D9" w14:textId="77777777" w:rsidTr="00F10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tcW w:w="0" w:type="auto"/>
            <w:shd w:val="clear" w:color="auto" w:fill="auto"/>
          </w:tcPr>
          <w:p w14:paraId="624A3518" w14:textId="77777777" w:rsidR="00721657" w:rsidRPr="00311B37" w:rsidRDefault="00E820C1" w:rsidP="00F1055F">
            <w:pPr>
              <w:tabs>
                <w:tab w:val="left" w:pos="1980"/>
              </w:tabs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nider</w:t>
            </w:r>
            <w:r w:rsidRPr="00311B37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05 </w:t>
            </w:r>
          </w:p>
          <w:p w14:paraId="64B9FE52" w14:textId="53F2FE44" w:rsidR="00E820C1" w:rsidRPr="00311B37" w:rsidRDefault="00E820C1" w:rsidP="00F1055F">
            <w:pPr>
              <w:tabs>
                <w:tab w:val="left" w:pos="1980"/>
              </w:tabs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</w:t>
            </w:r>
          </w:p>
          <w:p w14:paraId="4E5E758B" w14:textId="77777777" w:rsidR="00E820C1" w:rsidRPr="00311B37" w:rsidRDefault="00E820C1" w:rsidP="00F1055F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18D0229A" w14:textId="77777777" w:rsidR="00E820C1" w:rsidRPr="00311B37" w:rsidRDefault="00E820C1" w:rsidP="00F1055F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fore/ after study</w:t>
            </w:r>
          </w:p>
          <w:p w14:paraId="03CC1DE7" w14:textId="77777777" w:rsidR="00E820C1" w:rsidRPr="00311B37" w:rsidRDefault="00E820C1" w:rsidP="00F1055F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48A3E3FC" w14:textId="77777777" w:rsidR="00E820C1" w:rsidRPr="00311B37" w:rsidRDefault="00E820C1" w:rsidP="00F1055F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?</w:t>
            </w:r>
          </w:p>
        </w:tc>
        <w:tc>
          <w:tcPr>
            <w:tcW w:w="0" w:type="auto"/>
            <w:shd w:val="clear" w:color="auto" w:fill="auto"/>
          </w:tcPr>
          <w:p w14:paraId="2671B1A3" w14:textId="34F654DA" w:rsidR="00F80C5C" w:rsidRPr="00311B37" w:rsidRDefault="00F80C5C" w:rsidP="00F80C5C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NDAS</w:t>
            </w:r>
            <w:r w:rsidR="005E65B2"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  <w:p w14:paraId="6447892D" w14:textId="295CE900" w:rsidR="00E820C1" w:rsidRPr="00311B37" w:rsidRDefault="00866093" w:rsidP="00F1055F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 d</w:t>
            </w:r>
            <w:r w:rsidR="00E820C1"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ease severity</w:t>
            </w:r>
          </w:p>
        </w:tc>
        <w:tc>
          <w:tcPr>
            <w:tcW w:w="0" w:type="auto"/>
            <w:shd w:val="clear" w:color="auto" w:fill="auto"/>
            <w:hideMark/>
          </w:tcPr>
          <w:p w14:paraId="27668187" w14:textId="77777777" w:rsidR="00E820C1" w:rsidRPr="00311B37" w:rsidRDefault="00E820C1" w:rsidP="00F1055F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2283ED63" w14:textId="49CE92F3" w:rsidR="00E820C1" w:rsidRPr="00311B37" w:rsidRDefault="00555F74" w:rsidP="00F1055F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tection</w:t>
            </w:r>
            <w:r w:rsidR="00866093"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bias: </w:t>
            </w:r>
            <w:r w:rsidR="00E820C1"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ata </w:t>
            </w:r>
            <w:r w:rsidR="00866093"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ere obtained retrospectively for </w:t>
            </w:r>
            <w:r w:rsidR="004E1AAE"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control period and</w:t>
            </w:r>
            <w:r w:rsidR="00866093"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rospectively </w:t>
            </w:r>
            <w:r w:rsidR="004E1AAE"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or the intervention </w:t>
            </w:r>
            <w:proofErr w:type="gramStart"/>
            <w:r w:rsidR="004E1AAE"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iod</w:t>
            </w:r>
            <w:proofErr w:type="gramEnd"/>
            <w:r w:rsidR="00E820C1"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14:paraId="4DEAC512" w14:textId="77777777" w:rsidR="00866093" w:rsidRPr="00311B37" w:rsidRDefault="00866093" w:rsidP="00F1055F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imary outcome not </w:t>
            </w:r>
            <w:proofErr w:type="gramStart"/>
            <w:r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fined</w:t>
            </w:r>
            <w:proofErr w:type="gramEnd"/>
          </w:p>
          <w:p w14:paraId="621E7FE1" w14:textId="6C2B04CB" w:rsidR="00E820C1" w:rsidRPr="00311B37" w:rsidRDefault="00866093" w:rsidP="00F1055F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ults presented at the aggregated level (number of neuropsychiatric exacerbations)</w:t>
            </w:r>
            <w:r w:rsidR="004263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N</w:t>
            </w:r>
            <w:r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 results provided for the rating scales used</w:t>
            </w:r>
          </w:p>
        </w:tc>
      </w:tr>
      <w:tr w:rsidR="004A1A24" w:rsidRPr="00426300" w14:paraId="196246BC" w14:textId="77777777" w:rsidTr="00F1055F">
        <w:trPr>
          <w:trHeight w:val="276"/>
        </w:trPr>
        <w:tc>
          <w:tcPr>
            <w:tcW w:w="0" w:type="auto"/>
            <w:shd w:val="clear" w:color="auto" w:fill="auto"/>
          </w:tcPr>
          <w:p w14:paraId="6FC9535D" w14:textId="77777777" w:rsidR="00721657" w:rsidRPr="00311B37" w:rsidRDefault="00E820C1" w:rsidP="00F1055F">
            <w:pPr>
              <w:tabs>
                <w:tab w:val="left" w:pos="1980"/>
              </w:tabs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illiams </w:t>
            </w:r>
            <w:r w:rsidRPr="00311B37">
              <w:rPr>
                <w:rFonts w:ascii="Times New Roman" w:hAnsi="Times New Roman" w:cs="Times New Roman"/>
                <w:sz w:val="20"/>
                <w:szCs w:val="20"/>
              </w:rPr>
              <w:t xml:space="preserve">et al. </w:t>
            </w:r>
            <w:r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016 </w:t>
            </w:r>
          </w:p>
          <w:p w14:paraId="33EC3C11" w14:textId="2C115471" w:rsidR="00E820C1" w:rsidRPr="00311B37" w:rsidRDefault="00E820C1" w:rsidP="00F1055F">
            <w:pPr>
              <w:tabs>
                <w:tab w:val="left" w:pos="1980"/>
              </w:tabs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</w:t>
            </w:r>
          </w:p>
          <w:p w14:paraId="08C92CD9" w14:textId="77777777" w:rsidR="00E820C1" w:rsidRPr="00311B37" w:rsidRDefault="00E820C1" w:rsidP="00F1055F">
            <w:pPr>
              <w:tabs>
                <w:tab w:val="left" w:pos="1980"/>
              </w:tabs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28CA3E0D" w14:textId="77777777" w:rsidR="00E820C1" w:rsidRPr="00311B37" w:rsidRDefault="00E820C1" w:rsidP="00F1055F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0" w:type="auto"/>
            <w:shd w:val="clear" w:color="auto" w:fill="auto"/>
            <w:hideMark/>
          </w:tcPr>
          <w:p w14:paraId="71BB3B8E" w14:textId="77777777" w:rsidR="00E820C1" w:rsidRPr="00311B37" w:rsidRDefault="00E820C1" w:rsidP="00F1055F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?</w:t>
            </w:r>
          </w:p>
        </w:tc>
        <w:tc>
          <w:tcPr>
            <w:tcW w:w="0" w:type="auto"/>
            <w:shd w:val="clear" w:color="auto" w:fill="auto"/>
          </w:tcPr>
          <w:p w14:paraId="16327A18" w14:textId="6C6FBBE8" w:rsidR="00F80C5C" w:rsidRPr="00311B37" w:rsidRDefault="00F80C5C" w:rsidP="00F80C5C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NS/PANDAS</w:t>
            </w:r>
            <w:r w:rsidR="005E65B2"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  <w:p w14:paraId="18DBB395" w14:textId="5B4F6760" w:rsidR="00E820C1" w:rsidRPr="00311B37" w:rsidRDefault="005B39B7" w:rsidP="00F1055F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phylactic antibiotics prescribed to all participants</w:t>
            </w:r>
          </w:p>
        </w:tc>
        <w:tc>
          <w:tcPr>
            <w:tcW w:w="0" w:type="auto"/>
            <w:shd w:val="clear" w:color="auto" w:fill="auto"/>
            <w:hideMark/>
          </w:tcPr>
          <w:p w14:paraId="3F850A09" w14:textId="77777777" w:rsidR="00E820C1" w:rsidRPr="00311B37" w:rsidRDefault="00E820C1" w:rsidP="00F1055F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73317E36" w14:textId="10CEF615" w:rsidR="008525C5" w:rsidRPr="00311B37" w:rsidRDefault="008C773D" w:rsidP="008525C5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me c</w:t>
            </w:r>
            <w:r w:rsidR="00232435"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inical </w:t>
            </w:r>
            <w:r w:rsidR="00D17694"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mbalance </w:t>
            </w:r>
            <w:r w:rsidR="00232435"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  <w:r w:rsidR="008525C5"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 characteristics of compared </w:t>
            </w:r>
            <w:proofErr w:type="gramStart"/>
            <w:r w:rsidR="008525C5"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oups</w:t>
            </w:r>
            <w:proofErr w:type="gramEnd"/>
            <w:r w:rsidR="008525C5"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14:paraId="4CC3CDA2" w14:textId="516BE2B6" w:rsidR="008525C5" w:rsidRPr="00311B37" w:rsidRDefault="00555F74" w:rsidP="008525C5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tection</w:t>
            </w:r>
            <w:r w:rsidR="008525C5"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bias:</w:t>
            </w:r>
          </w:p>
          <w:p w14:paraId="44A9483E" w14:textId="77777777" w:rsidR="008525C5" w:rsidRPr="00311B37" w:rsidRDefault="008525C5" w:rsidP="008525C5">
            <w:pPr>
              <w:pStyle w:val="ListParagraph"/>
              <w:numPr>
                <w:ilvl w:val="0"/>
                <w:numId w:val="16"/>
              </w:num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VIG blinded, but side effects contribute to unblinded outcome </w:t>
            </w:r>
            <w:proofErr w:type="gramStart"/>
            <w:r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sessments</w:t>
            </w:r>
            <w:proofErr w:type="gramEnd"/>
          </w:p>
          <w:p w14:paraId="0BC18043" w14:textId="1281828C" w:rsidR="00E820C1" w:rsidRPr="00311B37" w:rsidRDefault="008525C5" w:rsidP="00F1055F">
            <w:pPr>
              <w:pStyle w:val="ListParagraph"/>
              <w:numPr>
                <w:ilvl w:val="0"/>
                <w:numId w:val="16"/>
              </w:num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VIG was offered open label to non-responders after the blinded phase</w:t>
            </w:r>
            <w:r w:rsidR="00AA04E7" w:rsidRPr="00311B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lack of side effects potentially revealing randomisation to placebo)</w:t>
            </w:r>
          </w:p>
        </w:tc>
      </w:tr>
    </w:tbl>
    <w:p w14:paraId="1E808144" w14:textId="05BE7777" w:rsidR="005E65B2" w:rsidRPr="00311B37" w:rsidRDefault="005E65B2">
      <w:pPr>
        <w:rPr>
          <w:rFonts w:cs="Times New Roman"/>
          <w:sz w:val="20"/>
          <w:szCs w:val="20"/>
          <w:lang w:val="en-GB"/>
        </w:rPr>
      </w:pPr>
      <w:r w:rsidRPr="00311B37">
        <w:rPr>
          <w:rFonts w:cs="Times New Roman"/>
          <w:sz w:val="20"/>
          <w:szCs w:val="20"/>
          <w:lang w:val="en-GB"/>
        </w:rPr>
        <w:t>*Condition not an established diagnosis in DSM-5 or ICD-10</w:t>
      </w:r>
      <w:r w:rsidR="009E233D" w:rsidRPr="00311B37">
        <w:rPr>
          <w:rFonts w:cs="Times New Roman"/>
          <w:sz w:val="20"/>
          <w:szCs w:val="20"/>
          <w:lang w:val="en-GB"/>
        </w:rPr>
        <w:t xml:space="preserve">, proposed criteria changed over the </w:t>
      </w:r>
      <w:proofErr w:type="gramStart"/>
      <w:r w:rsidR="009E233D" w:rsidRPr="00311B37">
        <w:rPr>
          <w:rFonts w:cs="Times New Roman"/>
          <w:sz w:val="20"/>
          <w:szCs w:val="20"/>
          <w:lang w:val="en-GB"/>
        </w:rPr>
        <w:t>years</w:t>
      </w:r>
      <w:proofErr w:type="gramEnd"/>
    </w:p>
    <w:p w14:paraId="707BADAC" w14:textId="1135B87F" w:rsidR="005C3FF8" w:rsidRDefault="00BB581F">
      <w:pPr>
        <w:rPr>
          <w:rFonts w:cs="Times New Roman"/>
          <w:sz w:val="20"/>
          <w:szCs w:val="20"/>
          <w:lang w:val="en-GB"/>
        </w:rPr>
      </w:pPr>
      <w:r w:rsidRPr="00311B37">
        <w:rPr>
          <w:sz w:val="20"/>
          <w:szCs w:val="20"/>
          <w:lang w:val="en-GB"/>
        </w:rPr>
        <w:t xml:space="preserve">COX = cyclooxygenase, </w:t>
      </w:r>
      <w:r w:rsidR="00CF4717" w:rsidRPr="00311B37">
        <w:rPr>
          <w:sz w:val="20"/>
          <w:szCs w:val="20"/>
          <w:lang w:val="en-GB"/>
        </w:rPr>
        <w:t>DSM-5 = fifth diagnostic and statistical manual of mental disorders, ICD-10 = 10th revision of the International Statistical Classification of Diseases and Related Health Problems</w:t>
      </w:r>
      <w:r w:rsidRPr="00311B37">
        <w:rPr>
          <w:sz w:val="20"/>
          <w:szCs w:val="20"/>
          <w:lang w:val="en-GB"/>
        </w:rPr>
        <w:t xml:space="preserve">, </w:t>
      </w:r>
      <w:r w:rsidR="002E0908" w:rsidRPr="00311B37">
        <w:rPr>
          <w:rFonts w:cs="Times New Roman"/>
          <w:sz w:val="20"/>
          <w:szCs w:val="20"/>
          <w:lang w:val="en-GB"/>
        </w:rPr>
        <w:t xml:space="preserve">IVIG = Intravenous immunoglobulin, </w:t>
      </w:r>
      <w:r w:rsidRPr="00311B37">
        <w:rPr>
          <w:rFonts w:cs="Times New Roman"/>
          <w:sz w:val="20"/>
          <w:szCs w:val="20"/>
          <w:lang w:val="en-GB"/>
        </w:rPr>
        <w:t>PANDAS = Pediatric Autoimmune Neuropsychiatric Disorder Associated with Streptococcal infections, PANS = Pediatric Acute-onset Neuropsychiatric Syndrome</w:t>
      </w:r>
      <w:r w:rsidR="006841DC" w:rsidRPr="00311B37">
        <w:rPr>
          <w:rFonts w:cs="Times New Roman"/>
          <w:sz w:val="20"/>
          <w:szCs w:val="20"/>
          <w:lang w:val="en-GB"/>
        </w:rPr>
        <w:t>, SSRI = selective serotonin reuptake inhibitor</w:t>
      </w:r>
      <w:r w:rsidR="007E02BC" w:rsidRPr="00311B37">
        <w:rPr>
          <w:rFonts w:cs="Times New Roman"/>
          <w:sz w:val="20"/>
          <w:szCs w:val="20"/>
          <w:lang w:val="en-GB"/>
        </w:rPr>
        <w:t>, US = United States</w:t>
      </w:r>
    </w:p>
    <w:p w14:paraId="6A920A69" w14:textId="77777777" w:rsidR="005C3FF8" w:rsidRDefault="005C3FF8">
      <w:pPr>
        <w:rPr>
          <w:rFonts w:cs="Times New Roman"/>
          <w:sz w:val="20"/>
          <w:szCs w:val="20"/>
          <w:lang w:val="en-GB"/>
        </w:rPr>
      </w:pPr>
    </w:p>
    <w:sectPr w:rsidR="005C3FF8" w:rsidSect="00E820C1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A62D10"/>
    <w:multiLevelType w:val="hybridMultilevel"/>
    <w:tmpl w:val="D7D6C7C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C95DF0"/>
    <w:multiLevelType w:val="hybridMultilevel"/>
    <w:tmpl w:val="09EA930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2B791C"/>
    <w:multiLevelType w:val="hybridMultilevel"/>
    <w:tmpl w:val="158E6D5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D75BC7"/>
    <w:multiLevelType w:val="hybridMultilevel"/>
    <w:tmpl w:val="6B94AE34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E9791B"/>
    <w:multiLevelType w:val="hybridMultilevel"/>
    <w:tmpl w:val="84621F3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B8A7F69"/>
    <w:multiLevelType w:val="hybridMultilevel"/>
    <w:tmpl w:val="501E274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88177DF"/>
    <w:multiLevelType w:val="hybridMultilevel"/>
    <w:tmpl w:val="E65E3F0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1A03442"/>
    <w:multiLevelType w:val="hybridMultilevel"/>
    <w:tmpl w:val="FDF418C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AA2442C"/>
    <w:multiLevelType w:val="hybridMultilevel"/>
    <w:tmpl w:val="0B225FD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C2B1A33"/>
    <w:multiLevelType w:val="hybridMultilevel"/>
    <w:tmpl w:val="923CADF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F03345B"/>
    <w:multiLevelType w:val="hybridMultilevel"/>
    <w:tmpl w:val="996C61C6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02948A5"/>
    <w:multiLevelType w:val="hybridMultilevel"/>
    <w:tmpl w:val="559823E4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1165B99"/>
    <w:multiLevelType w:val="hybridMultilevel"/>
    <w:tmpl w:val="7D5A722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3127454"/>
    <w:multiLevelType w:val="hybridMultilevel"/>
    <w:tmpl w:val="3D24E5E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E3F3392"/>
    <w:multiLevelType w:val="hybridMultilevel"/>
    <w:tmpl w:val="4E0CB85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E0733AB"/>
    <w:multiLevelType w:val="hybridMultilevel"/>
    <w:tmpl w:val="EC78453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14"/>
  </w:num>
  <w:num w:numId="4">
    <w:abstractNumId w:val="4"/>
  </w:num>
  <w:num w:numId="5">
    <w:abstractNumId w:val="15"/>
  </w:num>
  <w:num w:numId="6">
    <w:abstractNumId w:val="9"/>
  </w:num>
  <w:num w:numId="7">
    <w:abstractNumId w:val="5"/>
  </w:num>
  <w:num w:numId="8">
    <w:abstractNumId w:val="13"/>
  </w:num>
  <w:num w:numId="9">
    <w:abstractNumId w:val="8"/>
  </w:num>
  <w:num w:numId="10">
    <w:abstractNumId w:val="2"/>
  </w:num>
  <w:num w:numId="11">
    <w:abstractNumId w:val="12"/>
  </w:num>
  <w:num w:numId="12">
    <w:abstractNumId w:val="6"/>
  </w:num>
  <w:num w:numId="13">
    <w:abstractNumId w:val="7"/>
  </w:num>
  <w:num w:numId="14">
    <w:abstractNumId w:val="11"/>
  </w:num>
  <w:num w:numId="15">
    <w:abstractNumId w:val="10"/>
  </w:num>
  <w:num w:numId="1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 O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feefss99vx5pse2s2p500ayvx5sdwfe002a&quot;&gt;My EndNote Library-Converted&lt;record-ids&gt;&lt;item&gt;1020&lt;/item&gt;&lt;item&gt;1021&lt;/item&gt;&lt;item&gt;1029&lt;/item&gt;&lt;item&gt;1035&lt;/item&gt;&lt;item&gt;1039&lt;/item&gt;&lt;item&gt;1042&lt;/item&gt;&lt;item&gt;1045&lt;/item&gt;&lt;/record-ids&gt;&lt;/item&gt;&lt;/Libraries&gt;"/>
  </w:docVars>
  <w:rsids>
    <w:rsidRoot w:val="00E820C1"/>
    <w:rsid w:val="000263FE"/>
    <w:rsid w:val="00042182"/>
    <w:rsid w:val="00062A86"/>
    <w:rsid w:val="00076D6A"/>
    <w:rsid w:val="000938E1"/>
    <w:rsid w:val="000F0286"/>
    <w:rsid w:val="00100BAC"/>
    <w:rsid w:val="00130AC6"/>
    <w:rsid w:val="00141158"/>
    <w:rsid w:val="001E4C0E"/>
    <w:rsid w:val="001F501C"/>
    <w:rsid w:val="00200B67"/>
    <w:rsid w:val="00232435"/>
    <w:rsid w:val="00263928"/>
    <w:rsid w:val="00285340"/>
    <w:rsid w:val="002E0908"/>
    <w:rsid w:val="002E2C88"/>
    <w:rsid w:val="00311B37"/>
    <w:rsid w:val="00337001"/>
    <w:rsid w:val="003B5C15"/>
    <w:rsid w:val="00426300"/>
    <w:rsid w:val="004A1A24"/>
    <w:rsid w:val="004E1AAE"/>
    <w:rsid w:val="004E27C7"/>
    <w:rsid w:val="00555F74"/>
    <w:rsid w:val="005A154B"/>
    <w:rsid w:val="005B39B7"/>
    <w:rsid w:val="005C3FF8"/>
    <w:rsid w:val="005E65B2"/>
    <w:rsid w:val="00652CF4"/>
    <w:rsid w:val="006627AA"/>
    <w:rsid w:val="006841DC"/>
    <w:rsid w:val="00721657"/>
    <w:rsid w:val="007248E4"/>
    <w:rsid w:val="007E02BC"/>
    <w:rsid w:val="008525C5"/>
    <w:rsid w:val="00866093"/>
    <w:rsid w:val="008A5864"/>
    <w:rsid w:val="008C773D"/>
    <w:rsid w:val="009E233D"/>
    <w:rsid w:val="00A027AC"/>
    <w:rsid w:val="00A124AB"/>
    <w:rsid w:val="00A13704"/>
    <w:rsid w:val="00A724D7"/>
    <w:rsid w:val="00A93FCE"/>
    <w:rsid w:val="00AA04E7"/>
    <w:rsid w:val="00AA239A"/>
    <w:rsid w:val="00AE6405"/>
    <w:rsid w:val="00B14051"/>
    <w:rsid w:val="00B825B2"/>
    <w:rsid w:val="00BB581F"/>
    <w:rsid w:val="00BB6555"/>
    <w:rsid w:val="00BC10BA"/>
    <w:rsid w:val="00C55D12"/>
    <w:rsid w:val="00C93A6E"/>
    <w:rsid w:val="00CD3937"/>
    <w:rsid w:val="00CE1C9C"/>
    <w:rsid w:val="00CF4717"/>
    <w:rsid w:val="00D17694"/>
    <w:rsid w:val="00D51E79"/>
    <w:rsid w:val="00D55299"/>
    <w:rsid w:val="00DA0960"/>
    <w:rsid w:val="00DB08CF"/>
    <w:rsid w:val="00DC07E4"/>
    <w:rsid w:val="00DD7217"/>
    <w:rsid w:val="00DE0FCD"/>
    <w:rsid w:val="00E278DB"/>
    <w:rsid w:val="00E8052A"/>
    <w:rsid w:val="00E820C1"/>
    <w:rsid w:val="00E83943"/>
    <w:rsid w:val="00E95BAE"/>
    <w:rsid w:val="00EF7128"/>
    <w:rsid w:val="00F044E7"/>
    <w:rsid w:val="00F1055F"/>
    <w:rsid w:val="00F1365B"/>
    <w:rsid w:val="00F80C5C"/>
    <w:rsid w:val="00FF6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767157"/>
  <w15:chartTrackingRefBased/>
  <w15:docId w15:val="{766C9A8C-2963-4849-87D6-54A33F5F54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20C1"/>
    <w:pPr>
      <w:spacing w:after="200" w:line="252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820C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820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20C1"/>
    <w:pPr>
      <w:spacing w:after="160" w:line="240" w:lineRule="auto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20C1"/>
    <w:rPr>
      <w:rFonts w:asciiTheme="minorHAnsi" w:hAnsiTheme="minorHAnsi"/>
      <w:sz w:val="20"/>
      <w:szCs w:val="20"/>
      <w:lang w:val="sv-SE"/>
    </w:rPr>
  </w:style>
  <w:style w:type="table" w:styleId="PlainTable3">
    <w:name w:val="Plain Table 3"/>
    <w:basedOn w:val="TableNormal"/>
    <w:uiPriority w:val="43"/>
    <w:rsid w:val="00E820C1"/>
    <w:rPr>
      <w:rFonts w:asciiTheme="minorHAnsi" w:hAnsiTheme="minorHAnsi"/>
      <w:sz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4717"/>
    <w:pPr>
      <w:spacing w:after="200"/>
    </w:pPr>
    <w:rPr>
      <w:rFonts w:ascii="Times New Roman" w:hAnsi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4717"/>
    <w:rPr>
      <w:rFonts w:asciiTheme="minorHAnsi" w:hAnsiTheme="minorHAnsi"/>
      <w:b/>
      <w:bCs/>
      <w:sz w:val="20"/>
      <w:szCs w:val="20"/>
      <w:lang w:val="sv-SE"/>
    </w:rPr>
  </w:style>
  <w:style w:type="character" w:customStyle="1" w:styleId="ref-title">
    <w:name w:val="ref-title"/>
    <w:basedOn w:val="DefaultParagraphFont"/>
    <w:rsid w:val="00F80C5C"/>
  </w:style>
  <w:style w:type="paragraph" w:styleId="BalloonText">
    <w:name w:val="Balloon Text"/>
    <w:basedOn w:val="Normal"/>
    <w:link w:val="BalloonTextChar"/>
    <w:uiPriority w:val="99"/>
    <w:semiHidden/>
    <w:unhideWhenUsed/>
    <w:rsid w:val="00E805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052A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5C3FF8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C3FF8"/>
    <w:rPr>
      <w:rFonts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C3FF8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C3FF8"/>
    <w:rPr>
      <w:rFonts w:cs="Times New Roman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49</Words>
  <Characters>3703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 Wallerstedt</dc:creator>
  <cp:keywords/>
  <dc:description/>
  <cp:lastModifiedBy>chn off35</cp:lastModifiedBy>
  <cp:revision>5</cp:revision>
  <dcterms:created xsi:type="dcterms:W3CDTF">2021-05-20T05:29:00Z</dcterms:created>
  <dcterms:modified xsi:type="dcterms:W3CDTF">2021-06-23T12:28:00Z</dcterms:modified>
</cp:coreProperties>
</file>